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E92B8" w14:textId="26315435" w:rsidR="0056407A" w:rsidRDefault="00B14AA7" w:rsidP="00B14AA7">
      <w:r w:rsidRPr="00B14AA7">
        <w:rPr>
          <w:b/>
        </w:rPr>
        <w:t>Title:</w:t>
      </w:r>
      <w:r>
        <w:t xml:space="preserve"> Supplementary Dataset 1</w:t>
      </w:r>
      <w:r>
        <w:br/>
      </w:r>
      <w:r w:rsidRPr="00B14AA7">
        <w:rPr>
          <w:b/>
        </w:rPr>
        <w:t>Description:</w:t>
      </w:r>
      <w:r w:rsidR="0056407A">
        <w:t xml:space="preserve"> List of engineered strains</w:t>
      </w:r>
    </w:p>
    <w:p w14:paraId="457A29C4" w14:textId="77777777" w:rsidR="00B14AA7" w:rsidRDefault="00B14AA7" w:rsidP="00B14AA7"/>
    <w:p w14:paraId="51DF6B71" w14:textId="12CC5201" w:rsidR="0056407A" w:rsidRDefault="00B14AA7" w:rsidP="00B14AA7">
      <w:r w:rsidRPr="00B14AA7">
        <w:rPr>
          <w:b/>
        </w:rPr>
        <w:t>Title:</w:t>
      </w:r>
      <w:r>
        <w:t xml:space="preserve"> </w:t>
      </w:r>
      <w:r>
        <w:t>Supplementary Dataset 2</w:t>
      </w:r>
      <w:r>
        <w:br/>
      </w:r>
      <w:r w:rsidRPr="00B14AA7">
        <w:rPr>
          <w:b/>
        </w:rPr>
        <w:t>Description:</w:t>
      </w:r>
      <w:r>
        <w:t xml:space="preserve"> </w:t>
      </w:r>
      <w:r w:rsidR="0056407A">
        <w:t>List of genetic parts</w:t>
      </w:r>
    </w:p>
    <w:p w14:paraId="7AA11DE4" w14:textId="77777777" w:rsidR="00B14AA7" w:rsidRPr="001849A2" w:rsidRDefault="00B14AA7" w:rsidP="00B14AA7"/>
    <w:p w14:paraId="7336E3AD" w14:textId="59EBAF20" w:rsidR="0056407A" w:rsidRDefault="00B14AA7" w:rsidP="00B14AA7">
      <w:r w:rsidRPr="00B14AA7">
        <w:rPr>
          <w:b/>
        </w:rPr>
        <w:t>Title:</w:t>
      </w:r>
      <w:r>
        <w:t xml:space="preserve"> </w:t>
      </w:r>
      <w:r>
        <w:t>Supplementary Dataset 3</w:t>
      </w:r>
      <w:r>
        <w:br/>
      </w:r>
      <w:r w:rsidRPr="00B14AA7">
        <w:rPr>
          <w:b/>
        </w:rPr>
        <w:t>Description:</w:t>
      </w:r>
      <w:r>
        <w:t xml:space="preserve"> </w:t>
      </w:r>
      <w:r w:rsidR="0056407A">
        <w:t>List of integration modules</w:t>
      </w:r>
    </w:p>
    <w:p w14:paraId="12049DEE" w14:textId="77777777" w:rsidR="00B14AA7" w:rsidRPr="001849A2" w:rsidRDefault="00B14AA7" w:rsidP="00B14AA7"/>
    <w:p w14:paraId="13A6824D" w14:textId="2220A877" w:rsidR="0056407A" w:rsidRPr="001849A2" w:rsidRDefault="00B14AA7" w:rsidP="00B14AA7">
      <w:r w:rsidRPr="00B14AA7">
        <w:rPr>
          <w:b/>
        </w:rPr>
        <w:t>Title:</w:t>
      </w:r>
      <w:r>
        <w:t xml:space="preserve"> </w:t>
      </w:r>
      <w:r>
        <w:t>Supplementary Dataset 4</w:t>
      </w:r>
      <w:r>
        <w:br/>
      </w:r>
      <w:r w:rsidRPr="00B14AA7">
        <w:rPr>
          <w:b/>
        </w:rPr>
        <w:t>Description:</w:t>
      </w:r>
      <w:r>
        <w:t xml:space="preserve"> </w:t>
      </w:r>
      <w:r w:rsidR="0056407A">
        <w:t>Hill function fit parameters</w:t>
      </w:r>
      <w:bookmarkStart w:id="0" w:name="_GoBack"/>
      <w:bookmarkEnd w:id="0"/>
    </w:p>
    <w:p w14:paraId="6E9C56F8" w14:textId="77777777" w:rsidR="0056407A" w:rsidRDefault="0056407A" w:rsidP="00B14AA7">
      <w:pPr>
        <w:ind w:firstLine="360"/>
      </w:pPr>
    </w:p>
    <w:p w14:paraId="7F41290C" w14:textId="77777777" w:rsidR="00837EC3" w:rsidRDefault="00837EC3" w:rsidP="00B14AA7">
      <w:pPr>
        <w:rPr>
          <w:rFonts w:ascii="Verdana" w:hAnsi="Verdana"/>
          <w:sz w:val="20"/>
          <w:szCs w:val="20"/>
        </w:rPr>
      </w:pPr>
    </w:p>
    <w:sectPr w:rsidR="00837EC3" w:rsidSect="002A28B4">
      <w:footerReference w:type="default" r:id="rId9"/>
      <w:pgSz w:w="12240" w:h="15840"/>
      <w:pgMar w:top="720" w:right="1440" w:bottom="1440" w:left="1440" w:header="720" w:footer="25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39C21" w14:textId="77777777" w:rsidR="005C4A34" w:rsidRDefault="005C4A34" w:rsidP="006F2121">
      <w:r>
        <w:separator/>
      </w:r>
    </w:p>
  </w:endnote>
  <w:endnote w:type="continuationSeparator" w:id="0">
    <w:p w14:paraId="48ADC640" w14:textId="77777777" w:rsidR="005C4A34" w:rsidRDefault="005C4A34" w:rsidP="006F2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34188B" w14:textId="77777777" w:rsidR="008C79EC" w:rsidRPr="00A451D5" w:rsidRDefault="008C79EC">
    <w:pPr>
      <w:pStyle w:val="Footer"/>
      <w:rPr>
        <w:rFonts w:asciiTheme="minorHAnsi" w:hAnsiTheme="minorHAnsi"/>
        <w:sz w:val="16"/>
        <w:szCs w:val="16"/>
      </w:rPr>
    </w:pPr>
    <w:r w:rsidRPr="00A451D5">
      <w:rPr>
        <w:rFonts w:asciiTheme="minorHAnsi" w:hAnsiTheme="minorHAnsi"/>
        <w:b/>
        <w:sz w:val="16"/>
        <w:szCs w:val="16"/>
      </w:rPr>
      <w:t>E-mail</w:t>
    </w:r>
    <w:r w:rsidRPr="00A451D5">
      <w:rPr>
        <w:rFonts w:asciiTheme="minorHAnsi" w:hAnsiTheme="minorHAnsi"/>
        <w:sz w:val="16"/>
        <w:szCs w:val="16"/>
      </w:rPr>
      <w:t xml:space="preserve"> </w:t>
    </w:r>
    <w:hyperlink r:id="rId1" w:history="1">
      <w:r w:rsidRPr="00A451D5">
        <w:rPr>
          <w:rStyle w:val="Hyperlink"/>
          <w:rFonts w:asciiTheme="minorHAnsi" w:hAnsiTheme="minorHAnsi"/>
          <w:color w:val="auto"/>
          <w:sz w:val="16"/>
          <w:szCs w:val="16"/>
        </w:rPr>
        <w:t>jeff.tabor@rice.edu</w:t>
      </w:r>
    </w:hyperlink>
    <w:r w:rsidRPr="00A451D5">
      <w:rPr>
        <w:rFonts w:asciiTheme="minorHAnsi" w:hAnsiTheme="minorHAnsi"/>
        <w:sz w:val="16"/>
        <w:szCs w:val="16"/>
      </w:rPr>
      <w:t xml:space="preserve"> | </w:t>
    </w:r>
    <w:r w:rsidRPr="00A451D5">
      <w:rPr>
        <w:rFonts w:asciiTheme="minorHAnsi" w:hAnsiTheme="minorHAnsi"/>
        <w:b/>
        <w:sz w:val="16"/>
        <w:szCs w:val="16"/>
      </w:rPr>
      <w:t>Office</w:t>
    </w:r>
    <w:r w:rsidRPr="00A451D5">
      <w:rPr>
        <w:rFonts w:asciiTheme="minorHAnsi" w:hAnsiTheme="minorHAnsi"/>
        <w:sz w:val="16"/>
        <w:szCs w:val="16"/>
      </w:rPr>
      <w:t xml:space="preserve"> 713-348-8316 | </w:t>
    </w:r>
    <w:r w:rsidRPr="00A451D5">
      <w:rPr>
        <w:rFonts w:asciiTheme="minorHAnsi" w:hAnsiTheme="minorHAnsi"/>
        <w:b/>
        <w:sz w:val="16"/>
        <w:szCs w:val="16"/>
      </w:rPr>
      <w:t>Fax</w:t>
    </w:r>
    <w:r w:rsidRPr="00A451D5">
      <w:rPr>
        <w:rFonts w:asciiTheme="minorHAnsi" w:hAnsiTheme="minorHAnsi"/>
        <w:sz w:val="16"/>
        <w:szCs w:val="16"/>
      </w:rPr>
      <w:t xml:space="preserve"> 713-348-5877 | Rice University Bioengineering-MS 142 P.O. Box 1892 | Houston, TX 77251-1892 | </w:t>
    </w:r>
    <w:r w:rsidRPr="00A451D5">
      <w:rPr>
        <w:rFonts w:asciiTheme="minorHAnsi" w:hAnsiTheme="minorHAnsi"/>
        <w:b/>
        <w:sz w:val="16"/>
        <w:szCs w:val="16"/>
      </w:rPr>
      <w:t>taborlab.rice.edu</w:t>
    </w:r>
  </w:p>
  <w:p w14:paraId="329E7C4A" w14:textId="77777777" w:rsidR="008C79EC" w:rsidRPr="00A451D5" w:rsidRDefault="008C79EC">
    <w:pPr>
      <w:pStyle w:val="Footer"/>
      <w:rPr>
        <w:rFonts w:asciiTheme="minorHAnsi" w:hAnsiTheme="minorHAnsi"/>
        <w:color w:val="808080" w:themeColor="background1" w:themeShade="8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0E94E" w14:textId="77777777" w:rsidR="005C4A34" w:rsidRDefault="005C4A34" w:rsidP="006F2121">
      <w:r>
        <w:separator/>
      </w:r>
    </w:p>
  </w:footnote>
  <w:footnote w:type="continuationSeparator" w:id="0">
    <w:p w14:paraId="3A09EBE0" w14:textId="77777777" w:rsidR="005C4A34" w:rsidRDefault="005C4A34" w:rsidP="006F2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23DA1"/>
    <w:multiLevelType w:val="hybridMultilevel"/>
    <w:tmpl w:val="39CA4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D6169"/>
    <w:multiLevelType w:val="multilevel"/>
    <w:tmpl w:val="9A425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45D"/>
    <w:rsid w:val="000001BD"/>
    <w:rsid w:val="00000896"/>
    <w:rsid w:val="00035F03"/>
    <w:rsid w:val="00076C2F"/>
    <w:rsid w:val="000C505D"/>
    <w:rsid w:val="000F5033"/>
    <w:rsid w:val="00140A24"/>
    <w:rsid w:val="00145043"/>
    <w:rsid w:val="00180AB9"/>
    <w:rsid w:val="001849A2"/>
    <w:rsid w:val="001A35DE"/>
    <w:rsid w:val="001C309C"/>
    <w:rsid w:val="00236B7C"/>
    <w:rsid w:val="0025515B"/>
    <w:rsid w:val="0026764D"/>
    <w:rsid w:val="00287969"/>
    <w:rsid w:val="002A1CF6"/>
    <w:rsid w:val="002A28B4"/>
    <w:rsid w:val="002E693E"/>
    <w:rsid w:val="00316A88"/>
    <w:rsid w:val="0032158D"/>
    <w:rsid w:val="00332185"/>
    <w:rsid w:val="00337479"/>
    <w:rsid w:val="00375740"/>
    <w:rsid w:val="003961DD"/>
    <w:rsid w:val="003F192E"/>
    <w:rsid w:val="00467F92"/>
    <w:rsid w:val="00533EB7"/>
    <w:rsid w:val="005566FE"/>
    <w:rsid w:val="00557D0D"/>
    <w:rsid w:val="0056407A"/>
    <w:rsid w:val="005C4A34"/>
    <w:rsid w:val="005D0BC2"/>
    <w:rsid w:val="005E025E"/>
    <w:rsid w:val="005F3213"/>
    <w:rsid w:val="00617B2A"/>
    <w:rsid w:val="0069497D"/>
    <w:rsid w:val="006C1C76"/>
    <w:rsid w:val="006C7EF9"/>
    <w:rsid w:val="006E1481"/>
    <w:rsid w:val="006E2752"/>
    <w:rsid w:val="006F2121"/>
    <w:rsid w:val="00720B60"/>
    <w:rsid w:val="007575ED"/>
    <w:rsid w:val="007578B7"/>
    <w:rsid w:val="007B49A7"/>
    <w:rsid w:val="007B60E4"/>
    <w:rsid w:val="0081565F"/>
    <w:rsid w:val="00826E73"/>
    <w:rsid w:val="00837EC3"/>
    <w:rsid w:val="0084545D"/>
    <w:rsid w:val="008503A1"/>
    <w:rsid w:val="00856F20"/>
    <w:rsid w:val="00874A88"/>
    <w:rsid w:val="0089003C"/>
    <w:rsid w:val="008A2F6C"/>
    <w:rsid w:val="008A7475"/>
    <w:rsid w:val="008A7B6B"/>
    <w:rsid w:val="008C79EC"/>
    <w:rsid w:val="008F4E1F"/>
    <w:rsid w:val="00923911"/>
    <w:rsid w:val="0093173A"/>
    <w:rsid w:val="00967548"/>
    <w:rsid w:val="0097190C"/>
    <w:rsid w:val="00974BB7"/>
    <w:rsid w:val="009B38A6"/>
    <w:rsid w:val="009B57C6"/>
    <w:rsid w:val="00A0384A"/>
    <w:rsid w:val="00A125E2"/>
    <w:rsid w:val="00A17EC1"/>
    <w:rsid w:val="00A306DD"/>
    <w:rsid w:val="00A4234B"/>
    <w:rsid w:val="00A451D5"/>
    <w:rsid w:val="00A70130"/>
    <w:rsid w:val="00AA527F"/>
    <w:rsid w:val="00AF13FD"/>
    <w:rsid w:val="00AF6257"/>
    <w:rsid w:val="00B14AA7"/>
    <w:rsid w:val="00B34476"/>
    <w:rsid w:val="00B357B3"/>
    <w:rsid w:val="00B45B1F"/>
    <w:rsid w:val="00C27202"/>
    <w:rsid w:val="00C46BE7"/>
    <w:rsid w:val="00C8573A"/>
    <w:rsid w:val="00CF0786"/>
    <w:rsid w:val="00D32C66"/>
    <w:rsid w:val="00D44181"/>
    <w:rsid w:val="00D5589B"/>
    <w:rsid w:val="00D83AA9"/>
    <w:rsid w:val="00DB292E"/>
    <w:rsid w:val="00DC2890"/>
    <w:rsid w:val="00DD57ED"/>
    <w:rsid w:val="00E50742"/>
    <w:rsid w:val="00E94034"/>
    <w:rsid w:val="00EA0F81"/>
    <w:rsid w:val="00EE0DA8"/>
    <w:rsid w:val="00EE33CB"/>
    <w:rsid w:val="00EF4466"/>
    <w:rsid w:val="00F10D80"/>
    <w:rsid w:val="00F30DC6"/>
    <w:rsid w:val="00F454BA"/>
    <w:rsid w:val="00FE0F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8F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5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45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F21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1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21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1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21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1D5"/>
    <w:rPr>
      <w:color w:val="800080" w:themeColor="followedHyperlink"/>
      <w:u w:val="single"/>
    </w:rPr>
  </w:style>
  <w:style w:type="paragraph" w:customStyle="1" w:styleId="Abstract">
    <w:name w:val="Abstract"/>
    <w:basedOn w:val="Normal"/>
    <w:rsid w:val="00874A88"/>
    <w:pPr>
      <w:spacing w:before="120" w:line="360" w:lineRule="auto"/>
    </w:pPr>
    <w:rPr>
      <w:b/>
      <w:szCs w:val="20"/>
    </w:rPr>
  </w:style>
  <w:style w:type="paragraph" w:customStyle="1" w:styleId="Authors">
    <w:name w:val="Authors"/>
    <w:basedOn w:val="Normal"/>
    <w:rsid w:val="00874A88"/>
    <w:pPr>
      <w:spacing w:before="120" w:line="360" w:lineRule="auto"/>
    </w:pPr>
    <w:rPr>
      <w:sz w:val="20"/>
      <w:szCs w:val="20"/>
    </w:rPr>
  </w:style>
  <w:style w:type="paragraph" w:customStyle="1" w:styleId="Correspondence">
    <w:name w:val="Correspondence"/>
    <w:basedOn w:val="Normal"/>
    <w:rsid w:val="00874A88"/>
    <w:pPr>
      <w:spacing w:before="120" w:line="360" w:lineRule="auto"/>
    </w:pPr>
    <w:rPr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74A88"/>
    <w:pPr>
      <w:keepNext/>
      <w:spacing w:before="240" w:line="360" w:lineRule="auto"/>
      <w:outlineLvl w:val="0"/>
    </w:pPr>
    <w:rPr>
      <w:rFonts w:ascii="Arial" w:hAnsi="Arial"/>
      <w:b/>
      <w:kern w:val="28"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74A88"/>
    <w:rPr>
      <w:rFonts w:ascii="Arial" w:eastAsia="Times New Roman" w:hAnsi="Arial" w:cs="Times New Roman"/>
      <w:b/>
      <w:kern w:val="28"/>
      <w:sz w:val="28"/>
      <w:szCs w:val="20"/>
    </w:rPr>
  </w:style>
  <w:style w:type="paragraph" w:styleId="ListParagraph">
    <w:name w:val="List Paragraph"/>
    <w:basedOn w:val="Normal"/>
    <w:uiPriority w:val="34"/>
    <w:qFormat/>
    <w:rsid w:val="006E2752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45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4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45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F21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1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21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1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21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1D5"/>
    <w:rPr>
      <w:color w:val="800080" w:themeColor="followedHyperlink"/>
      <w:u w:val="single"/>
    </w:rPr>
  </w:style>
  <w:style w:type="paragraph" w:customStyle="1" w:styleId="Abstract">
    <w:name w:val="Abstract"/>
    <w:basedOn w:val="Normal"/>
    <w:rsid w:val="00874A88"/>
    <w:pPr>
      <w:spacing w:before="120" w:line="360" w:lineRule="auto"/>
    </w:pPr>
    <w:rPr>
      <w:b/>
      <w:szCs w:val="20"/>
    </w:rPr>
  </w:style>
  <w:style w:type="paragraph" w:customStyle="1" w:styleId="Authors">
    <w:name w:val="Authors"/>
    <w:basedOn w:val="Normal"/>
    <w:rsid w:val="00874A88"/>
    <w:pPr>
      <w:spacing w:before="120" w:line="360" w:lineRule="auto"/>
    </w:pPr>
    <w:rPr>
      <w:sz w:val="20"/>
      <w:szCs w:val="20"/>
    </w:rPr>
  </w:style>
  <w:style w:type="paragraph" w:customStyle="1" w:styleId="Correspondence">
    <w:name w:val="Correspondence"/>
    <w:basedOn w:val="Normal"/>
    <w:rsid w:val="00874A88"/>
    <w:pPr>
      <w:spacing w:before="120" w:line="360" w:lineRule="auto"/>
    </w:pPr>
    <w:rPr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74A88"/>
    <w:pPr>
      <w:keepNext/>
      <w:spacing w:before="240" w:line="360" w:lineRule="auto"/>
      <w:outlineLvl w:val="0"/>
    </w:pPr>
    <w:rPr>
      <w:rFonts w:ascii="Arial" w:hAnsi="Arial"/>
      <w:b/>
      <w:kern w:val="28"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74A88"/>
    <w:rPr>
      <w:rFonts w:ascii="Arial" w:eastAsia="Times New Roman" w:hAnsi="Arial" w:cs="Times New Roman"/>
      <w:b/>
      <w:kern w:val="28"/>
      <w:sz w:val="28"/>
      <w:szCs w:val="20"/>
    </w:rPr>
  </w:style>
  <w:style w:type="paragraph" w:styleId="ListParagraph">
    <w:name w:val="List Paragraph"/>
    <w:basedOn w:val="Normal"/>
    <w:uiPriority w:val="34"/>
    <w:qFormat/>
    <w:rsid w:val="006E2752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bioeng@ric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BADDE3-EE75-4851-8B03-B9D613D1F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ez</dc:creator>
  <cp:lastModifiedBy>Stacey Pattinson</cp:lastModifiedBy>
  <cp:revision>2</cp:revision>
  <cp:lastPrinted>2010-11-18T16:05:00Z</cp:lastPrinted>
  <dcterms:created xsi:type="dcterms:W3CDTF">2019-06-06T11:11:00Z</dcterms:created>
  <dcterms:modified xsi:type="dcterms:W3CDTF">2019-06-06T11:11:00Z</dcterms:modified>
</cp:coreProperties>
</file>